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7BA0B7" w14:textId="2B47A3DA" w:rsidR="00CE4DA9" w:rsidRDefault="00CE4DA9" w:rsidP="009B380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14105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3802" w:rsidRPr="00E4586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14105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="009464C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B3802" w:rsidRPr="00E458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earch strategy for PubMed, web of Science, CINAHL, and EMBASE</w:t>
      </w:r>
    </w:p>
    <w:p w14:paraId="297BF69E" w14:textId="66CE4D62" w:rsidR="009B3802" w:rsidRPr="00E45863" w:rsidRDefault="00CE4DA9" w:rsidP="009B3802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up to June 1</w:t>
      </w:r>
      <w:r w:rsidRPr="00CE4DA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b/>
          <w:bCs/>
          <w:sz w:val="24"/>
          <w:szCs w:val="24"/>
        </w:rPr>
        <w:t>, 2019</w:t>
      </w:r>
    </w:p>
    <w:tbl>
      <w:tblPr>
        <w:tblStyle w:val="TableGrid"/>
        <w:tblW w:w="10348" w:type="dxa"/>
        <w:tblInd w:w="-5" w:type="dxa"/>
        <w:tblLook w:val="04A0" w:firstRow="1" w:lastRow="0" w:firstColumn="1" w:lastColumn="0" w:noHBand="0" w:noVBand="1"/>
      </w:tblPr>
      <w:tblGrid>
        <w:gridCol w:w="869"/>
        <w:gridCol w:w="8487"/>
        <w:gridCol w:w="992"/>
      </w:tblGrid>
      <w:tr w:rsidR="00864476" w:rsidRPr="006A5CF9" w14:paraId="4CDEAEC0" w14:textId="77777777" w:rsidTr="00C5501E">
        <w:tc>
          <w:tcPr>
            <w:tcW w:w="10348" w:type="dxa"/>
            <w:gridSpan w:val="3"/>
          </w:tcPr>
          <w:p w14:paraId="748C7E85" w14:textId="6461D95E" w:rsidR="00864476" w:rsidRPr="006A5CF9" w:rsidRDefault="00864476" w:rsidP="00864476">
            <w:pPr>
              <w:ind w:left="-675" w:firstLine="675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E458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strategy in PubMed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 </w:t>
            </w:r>
            <w:r w:rsidRPr="0086447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3032</w:t>
            </w:r>
            <w:r w:rsidRPr="00E458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its)</w:t>
            </w:r>
          </w:p>
        </w:tc>
      </w:tr>
      <w:tr w:rsidR="009B3802" w:rsidRPr="006A5CF9" w14:paraId="149D0CA8" w14:textId="77777777" w:rsidTr="00377DC8">
        <w:tc>
          <w:tcPr>
            <w:tcW w:w="869" w:type="dxa"/>
          </w:tcPr>
          <w:p w14:paraId="13B0C8EB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Search #1 </w:t>
            </w:r>
          </w:p>
        </w:tc>
        <w:tc>
          <w:tcPr>
            <w:tcW w:w="8487" w:type="dxa"/>
          </w:tcPr>
          <w:p w14:paraId="001897B9" w14:textId="77777777" w:rsidR="009B3802" w:rsidRPr="006A5CF9" w:rsidRDefault="009B3802" w:rsidP="00377DC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"Ambulances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mergencies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mergency Medical Service Communication Systems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mergency Medical Services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mergency Medical Technicians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mergency Responders"[MeSH] OR "Emergency Treatment"[MeSH] OR "First aid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Transportation of Patients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ccident and emergency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mbulance provider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mbulance service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mbulance transport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mbulance transportatio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mbulance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ies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Car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department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dispatch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Health Service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Medical Service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Medical System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Medical Technician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Mobile Unit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Paramedic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Personnel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Staff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treatment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Vehicle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icenter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S Communication System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First Aid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First responder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obile Emergency Unit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Non conveyanc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Non-conveyanc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Out of hospital"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aramedic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atient Conveyanc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atient transport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atients transport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re Hospital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rehospital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re-hospital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rehospital car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rehospital Emergency Car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Rescue worker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Rescu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ransport Wounded and Sick[tiab]</w:t>
            </w:r>
          </w:p>
        </w:tc>
        <w:tc>
          <w:tcPr>
            <w:tcW w:w="992" w:type="dxa"/>
          </w:tcPr>
          <w:p w14:paraId="4A813819" w14:textId="77777777" w:rsidR="009B3802" w:rsidRPr="006A5CF9" w:rsidRDefault="009B3802" w:rsidP="00377DC8">
            <w:pPr>
              <w:ind w:left="-675" w:firstLine="675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6A5CF9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Result #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5A51F125" w14:textId="77777777" w:rsidR="009B3802" w:rsidRPr="006A5CF9" w:rsidRDefault="009B3802" w:rsidP="00377DC8">
            <w:pPr>
              <w:ind w:left="-675" w:firstLine="675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0566B3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380960</w:t>
            </w:r>
          </w:p>
        </w:tc>
      </w:tr>
      <w:tr w:rsidR="009B3802" w:rsidRPr="006A5CF9" w14:paraId="2FF44785" w14:textId="77777777" w:rsidTr="00377DC8">
        <w:tc>
          <w:tcPr>
            <w:tcW w:w="869" w:type="dxa"/>
          </w:tcPr>
          <w:p w14:paraId="67FB584E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>Search #2</w:t>
            </w:r>
          </w:p>
          <w:p w14:paraId="307788EB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87" w:type="dxa"/>
          </w:tcPr>
          <w:p w14:paraId="74CC7E61" w14:textId="77777777" w:rsidR="009B3802" w:rsidRPr="006A5CF9" w:rsidRDefault="009B3802" w:rsidP="00377DC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>"Accreditation"[MeSH]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Benchmarking"[MeSH]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Clinical Audit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Clinical Competence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Clinical Governance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fficiency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Guideline Adherence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Health Care Quality, Access, and Evaluation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Health Equity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Medical Errors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Outcome and Process Assessment (Health Care)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Outcome Assessment (Health Care)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atient Safety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atient Satisfaction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atient-Centered Care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rocess Assessment (Health Care)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Quality Assurance, Health Care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Risk Management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Standard of Care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Time Management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Time Out, Healthcare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Total Quality Management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Work Performance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ccreditation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dverse Event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Benchmark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Best Practice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Care standard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Clinical audit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Clinical Competenc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Clinical Governanc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Clinical Skill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Donabedian model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fficacy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fficiency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valuatio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Guideline adherenc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Health equity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Incident Reporting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edical Error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edical Mistake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Outcome Assessment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atient centered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atient safety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atient Satisfactio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erformance indicator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erformance measure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rocess Assessment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rocess Measure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roductivity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rotocol Complianc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Quality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Risk management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Risks Management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ask performanc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ime management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ime out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ime pla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imelin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Utilisatio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Utilizatio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Work performance[tiab]</w:t>
            </w:r>
          </w:p>
        </w:tc>
        <w:tc>
          <w:tcPr>
            <w:tcW w:w="992" w:type="dxa"/>
          </w:tcPr>
          <w:p w14:paraId="6419355D" w14:textId="77777777" w:rsidR="009B3802" w:rsidRPr="006A5CF9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>Result #</w:t>
            </w:r>
          </w:p>
          <w:p w14:paraId="362120CE" w14:textId="77777777" w:rsidR="009B3802" w:rsidRPr="006A5CF9" w:rsidRDefault="009B3802" w:rsidP="00377DC8">
            <w:pPr>
              <w:ind w:left="-675" w:right="-108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0566B3">
              <w:rPr>
                <w:rFonts w:asciiTheme="majorBidi" w:hAnsiTheme="majorBidi" w:cstheme="majorBidi"/>
                <w:sz w:val="20"/>
                <w:szCs w:val="20"/>
              </w:rPr>
              <w:t>8960296</w:t>
            </w:r>
          </w:p>
        </w:tc>
      </w:tr>
      <w:tr w:rsidR="009B3802" w:rsidRPr="006A5CF9" w14:paraId="370D5DC5" w14:textId="77777777" w:rsidTr="00377DC8">
        <w:tc>
          <w:tcPr>
            <w:tcW w:w="869" w:type="dxa"/>
          </w:tcPr>
          <w:p w14:paraId="49687423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Search #3  </w:t>
            </w:r>
          </w:p>
          <w:p w14:paraId="473C2CBE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87" w:type="dxa"/>
          </w:tcPr>
          <w:p w14:paraId="6A8D608B" w14:textId="77777777" w:rsidR="009B3802" w:rsidRPr="006A5CF9" w:rsidRDefault="009B3802" w:rsidP="00377DC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"Bahrain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Kuwait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Middle east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Oman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Qatar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Saudi Arabia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United Arab Emirates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bha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bu Dhabi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hmadi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jma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l Ai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l Baha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l Batinah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l Buraimi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l Jawf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l Khor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l Madinah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l Wakrah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l Wusta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l-Ahsa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l-Qassim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rabian Gulf Countries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Bahrai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Bahraini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Budaiya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Buraydah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Dammam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Dhofar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Doha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Dubai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irati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Fujairah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Giza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Gulf Cooperation Council Countries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Hafar Al-Bati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Ha'il[tiab] OR Hamad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Hawalli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Isa Tow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Jaza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Jeddah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Jiza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Jubail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Khamis Mushait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Khobar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Kuwait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Kuwaiti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akkah[tiab] OR Manama[tiab] OR Mareb[tiab] OR Mecca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edina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iddle east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ubarak Al Kabeer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uharraq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usandam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uscat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Najra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Oma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Omani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Qasim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Qatar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Qatari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Qatif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Ras Al-Khaimah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Riffa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Riyadh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Saudi Arabia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Saudi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Shabwah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Sharjah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Sitra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abuk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a'if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UA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Umm Al Quwai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United Arab Emirates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Yanbu[tiab]</w:t>
            </w:r>
          </w:p>
        </w:tc>
        <w:tc>
          <w:tcPr>
            <w:tcW w:w="992" w:type="dxa"/>
          </w:tcPr>
          <w:p w14:paraId="4CBDA770" w14:textId="77777777" w:rsidR="009B3802" w:rsidRPr="006A5CF9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esult #</w:t>
            </w:r>
          </w:p>
          <w:p w14:paraId="22CD3F98" w14:textId="77777777" w:rsidR="009B3802" w:rsidRPr="006A5CF9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0566B3">
              <w:rPr>
                <w:rFonts w:asciiTheme="majorBidi" w:hAnsiTheme="majorBidi" w:cstheme="majorBidi"/>
                <w:sz w:val="20"/>
                <w:szCs w:val="20"/>
              </w:rPr>
              <w:t>145484</w:t>
            </w:r>
          </w:p>
        </w:tc>
      </w:tr>
      <w:tr w:rsidR="009B3802" w:rsidRPr="006A5CF9" w14:paraId="0DBFC72C" w14:textId="77777777" w:rsidTr="00377DC8">
        <w:trPr>
          <w:trHeight w:val="701"/>
        </w:trPr>
        <w:tc>
          <w:tcPr>
            <w:tcW w:w="869" w:type="dxa"/>
          </w:tcPr>
          <w:p w14:paraId="16D32736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>Search #4</w:t>
            </w:r>
          </w:p>
          <w:p w14:paraId="3D93F186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article</w:t>
            </w:r>
          </w:p>
        </w:tc>
        <w:tc>
          <w:tcPr>
            <w:tcW w:w="8487" w:type="dxa"/>
          </w:tcPr>
          <w:p w14:paraId="6FA57047" w14:textId="77777777" w:rsidR="009B3802" w:rsidRPr="00A9282A" w:rsidRDefault="009B3802" w:rsidP="00377DC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928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#1 AND Search #2 AND Search #3</w:t>
            </w:r>
          </w:p>
          <w:p w14:paraId="38D14263" w14:textId="77777777" w:rsidR="009B3802" w:rsidRPr="006A5CF9" w:rsidRDefault="009B3802" w:rsidP="00377DC8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Ambulances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mergencies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mergency Medical Service Communication Systems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mergency Medical Services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mergency Medical Technicians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mergency Responders"[MeSH] OR "Emergency Treatment"[MeSH] OR "First aid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Transportation of Patients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ccident and emergency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mbulance provider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mbulance service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mbulance transport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mbulance transportatio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mbulance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ies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Car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department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dispatch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Health Service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Medical Service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Medical System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Medical Technician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Mobile Unit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Paramedic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Personnel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Staff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treatment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ency Vehicle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ergicenter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S Communication System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First Aid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First responder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obile Emergency Unit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Non conveyanc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Non-conveyanc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Out of hospital"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aramedic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atient Conveyanc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atient transport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atients transport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re Hospital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rehospital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re-hospital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rehospital car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rehospital Emergency Car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Rescue worker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Rescu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ransport Wounded and Sick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AND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"Accreditation"[MeSH]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Benchmarking"[MeSH]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Clinical Audit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Clinical Competence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Clinical Governance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fficiency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Guideline Adherence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Health Care Quality, Access, and Evaluation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Health Equity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Medical Errors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Outcome and Process Assessment (Health Care)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Outcome Assessment (Health Care)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atient Safety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atient Satisfaction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atient-Centered Care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rocess Assessment (Health Care)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Quality Assurance, Health Care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Risk Management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Standard of Care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Time Management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Time Out, Healthcare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Total Quality Management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Work Performance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ccreditation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dverse Event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Benchmark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Best Practice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Care standard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Clinical audit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Clinical Competenc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Clinical Governanc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Clinical Skill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Donabedian model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fficacy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fficiency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valuatio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Guideline adherenc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Health equity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Incident Reporting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edical Error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edical Mistake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Outcome Assessment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atient centered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atient safety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atient Satisfactio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erformance indicator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erformance measure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rocess Assessment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rocess Measure*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roductivity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Protocol Complianc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Quality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Risk management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Risks Management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ask performanc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ime management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ime out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ime pla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imelin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Utilisatio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Utilizatio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Work performanc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AND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Bahrain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Kuwait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Middle east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Oman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Qatar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Saudi Arabia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United Arab Emirates"[MeSH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bha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bu Dhabi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hmadi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jma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l Ai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l Baha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l Batinah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l Buraimi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l Jawf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l Khor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l Madinah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l Wakrah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l Wusta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l-Ahsa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l-Qassim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rabian Gulf Countries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Bahrai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Bahraini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Budaiya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Buraydah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Dammam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Dhofar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Doha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Dubai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Emirati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Fujairah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Giza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Gulf Cooperation Council Countries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Hafar Al-Bati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Ha'il[tiab] OR Hamad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Hawalli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Isa Tow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Jaza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Jeddah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Jiza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Jubail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Khamis Mushait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Khobar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Kuwait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Kuwaiti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akkah[tiab] OR Manama[tiab] OR Mareb[tiab] OR Mecca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edina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iddle east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ubarak Al Kabeer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uharraq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usandam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uscat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Najra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Oma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Omani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Qasim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Qatar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Qatari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Qatif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Ras Al-Khaimah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Riffa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Riyadh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Saudi Arabia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Saudi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Shabwah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Sharjah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Sitra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abuk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a'if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UAE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Umm Al Quwain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United Arab Emirates[tiab]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Yanbu[tiab]</w:t>
            </w:r>
          </w:p>
        </w:tc>
        <w:tc>
          <w:tcPr>
            <w:tcW w:w="992" w:type="dxa"/>
          </w:tcPr>
          <w:p w14:paraId="4EECADB3" w14:textId="77777777" w:rsidR="009B3802" w:rsidRPr="006A5CF9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>Result #</w:t>
            </w:r>
          </w:p>
          <w:p w14:paraId="68D08EC8" w14:textId="77777777" w:rsidR="009B3802" w:rsidRPr="006A5CF9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40277EF" w14:textId="1CFB8F64" w:rsidR="009B3802" w:rsidRPr="006A5CF9" w:rsidRDefault="00864476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32</w:t>
            </w:r>
          </w:p>
        </w:tc>
      </w:tr>
    </w:tbl>
    <w:p w14:paraId="11489112" w14:textId="77777777" w:rsidR="009B3802" w:rsidRPr="00560F13" w:rsidRDefault="009B3802" w:rsidP="009B3802">
      <w:pPr>
        <w:tabs>
          <w:tab w:val="left" w:pos="5372"/>
        </w:tabs>
        <w:spacing w:after="200" w:line="276" w:lineRule="auto"/>
      </w:pPr>
    </w:p>
    <w:p w14:paraId="27F207DA" w14:textId="52BFFC8C" w:rsidR="009B3802" w:rsidRPr="00E45863" w:rsidRDefault="009B3802" w:rsidP="009B3802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W w:w="1020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8068"/>
        <w:gridCol w:w="1004"/>
      </w:tblGrid>
      <w:tr w:rsidR="00864476" w:rsidRPr="006A5CF9" w14:paraId="19A9AFF8" w14:textId="77777777" w:rsidTr="00A820C5">
        <w:tc>
          <w:tcPr>
            <w:tcW w:w="10206" w:type="dxa"/>
            <w:gridSpan w:val="3"/>
          </w:tcPr>
          <w:p w14:paraId="270C3067" w14:textId="2E6AD026" w:rsidR="00864476" w:rsidRPr="006A5CF9" w:rsidRDefault="00864476" w:rsidP="00864476">
            <w:pPr>
              <w:ind w:left="-675" w:firstLine="675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E458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strategy in Web of Science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 to 01 June</w:t>
            </w:r>
            <w:r w:rsidRPr="00E458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E458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64476">
              <w:rPr>
                <w:rFonts w:ascii="Times New Roman" w:hAnsi="Times New Roman" w:cs="Times New Roman"/>
                <w:b/>
                <w:bCs/>
                <w:noProof/>
                <w:color w:val="FF0000"/>
                <w:sz w:val="24"/>
                <w:szCs w:val="24"/>
              </w:rPr>
              <w:t>333</w:t>
            </w:r>
            <w:r w:rsidRPr="00E458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its)</w:t>
            </w:r>
          </w:p>
        </w:tc>
      </w:tr>
      <w:tr w:rsidR="009B3802" w:rsidRPr="006A5CF9" w14:paraId="3A86A797" w14:textId="77777777" w:rsidTr="00377DC8">
        <w:tc>
          <w:tcPr>
            <w:tcW w:w="1134" w:type="dxa"/>
          </w:tcPr>
          <w:p w14:paraId="0B240566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>Search #1</w:t>
            </w:r>
          </w:p>
          <w:p w14:paraId="7FEFCD4D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A40C78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68" w:type="dxa"/>
          </w:tcPr>
          <w:p w14:paraId="097F1710" w14:textId="77777777" w:rsidR="009B3802" w:rsidRPr="009464CF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A46E84" w14:textId="77777777" w:rsidR="009B3802" w:rsidRPr="006A5CF9" w:rsidRDefault="009B3802" w:rsidP="00377DC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TS= "Accident and emergency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Ambulance provider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Ambulance service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Ambulance transport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Ambulance transportation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Car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department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dispatch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Health Service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Medical Service Communication Systems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Medical Service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Medical System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Medical Technician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Mobile Unit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Paramedic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Personnel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Responders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Staff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Treatment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Vehicle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S Communication System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First aid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First responder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Mobile Emergency Unit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Non conveyanc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Out of hospital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atient Conveyanc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atient transport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atients transport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re Hospital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rehospital car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rehospital Emergency Car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Rescue worker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Transport Wounded and Sick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Transportation of Patients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mbulance*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Emergencies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Emergicenter*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Non-conveyance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Paramedic*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Pre-hospital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Prehospital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Rescue</w:t>
            </w:r>
          </w:p>
        </w:tc>
        <w:tc>
          <w:tcPr>
            <w:tcW w:w="1004" w:type="dxa"/>
          </w:tcPr>
          <w:p w14:paraId="1E30B684" w14:textId="77777777" w:rsidR="009B3802" w:rsidRPr="006A5CF9" w:rsidRDefault="009B3802" w:rsidP="00377DC8">
            <w:pPr>
              <w:ind w:left="-675" w:firstLine="675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6A5CF9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Result #</w:t>
            </w:r>
          </w:p>
          <w:p w14:paraId="4DD6A378" w14:textId="77777777" w:rsidR="009B3802" w:rsidRPr="006A5CF9" w:rsidRDefault="009B3802" w:rsidP="00377DC8">
            <w:pP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</w:p>
          <w:p w14:paraId="3E4A114E" w14:textId="77777777" w:rsidR="009B3802" w:rsidRPr="006A5CF9" w:rsidRDefault="009B3802" w:rsidP="00377DC8">
            <w:pP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6A5CF9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7F47A8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353,058</w:t>
            </w:r>
          </w:p>
        </w:tc>
      </w:tr>
      <w:tr w:rsidR="009B3802" w:rsidRPr="006A5CF9" w14:paraId="1A090D90" w14:textId="77777777" w:rsidTr="00377DC8">
        <w:tc>
          <w:tcPr>
            <w:tcW w:w="1134" w:type="dxa"/>
          </w:tcPr>
          <w:p w14:paraId="5AD825EB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>Search #2</w:t>
            </w:r>
          </w:p>
          <w:p w14:paraId="31338EF3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68" w:type="dxa"/>
          </w:tcPr>
          <w:p w14:paraId="6D73F8AF" w14:textId="77777777" w:rsidR="009B3802" w:rsidRPr="00A9282A" w:rsidRDefault="009B3802" w:rsidP="00377DC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>TS= "Adverse Event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Best Practice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Care standard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Clinical Audit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Clinical Competenc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Clinical Governanc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Clinical Skill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Donabedian model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Guideline Adherenc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Health Care Quality, Access, and Evaluation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Health Equity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Incident Reporting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Medical Error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Outcome and Process Assessment (Health Care)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Outcome Assessment (Health Care)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Outcome Assessment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atient centered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atient Safety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atient Satisfaction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atient-Centered Car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erformance indicator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erformance measure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rocess Assessment (Health Care)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rocess Assessment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rocess Measure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rotocol Complianc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Quality Assurance, Health Car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Risk Management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Risk management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Standard of Car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Task performanc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Time Management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Time out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Time Out, Healthcar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Time plan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Total Quality Management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Work Performanc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ccreditation*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Benchmark*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Benchmarki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Efficacy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Efficiency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Evaluatio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Productivity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Quality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Timeline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Utilisatio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Utilization</w:t>
            </w:r>
          </w:p>
        </w:tc>
        <w:tc>
          <w:tcPr>
            <w:tcW w:w="1004" w:type="dxa"/>
          </w:tcPr>
          <w:p w14:paraId="15183921" w14:textId="77777777" w:rsidR="009B3802" w:rsidRPr="006A5CF9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>Result #</w:t>
            </w:r>
          </w:p>
          <w:p w14:paraId="5D545BA9" w14:textId="77777777" w:rsidR="009B3802" w:rsidRPr="006A5CF9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4D56D6" w14:textId="77777777" w:rsidR="009B3802" w:rsidRPr="006A5CF9" w:rsidRDefault="009B3802" w:rsidP="00377DC8">
            <w:pPr>
              <w:ind w:left="-675" w:right="-108" w:firstLine="675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7F47A8">
              <w:rPr>
                <w:rFonts w:asciiTheme="majorBidi" w:hAnsiTheme="majorBidi" w:cstheme="majorBidi"/>
                <w:sz w:val="20"/>
                <w:szCs w:val="20"/>
              </w:rPr>
              <w:t>5,673,871</w:t>
            </w:r>
          </w:p>
        </w:tc>
      </w:tr>
      <w:tr w:rsidR="009B3802" w:rsidRPr="006A5CF9" w14:paraId="74453AF1" w14:textId="77777777" w:rsidTr="00377DC8">
        <w:trPr>
          <w:trHeight w:val="801"/>
        </w:trPr>
        <w:tc>
          <w:tcPr>
            <w:tcW w:w="1134" w:type="dxa"/>
          </w:tcPr>
          <w:p w14:paraId="6859FB2B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Search #3  </w:t>
            </w:r>
          </w:p>
          <w:p w14:paraId="5F0580C1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68" w:type="dxa"/>
          </w:tcPr>
          <w:p w14:paraId="57AF9056" w14:textId="77777777" w:rsidR="009B3802" w:rsidRPr="006A5CF9" w:rsidRDefault="009B3802" w:rsidP="00377DC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>TS= Abh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bu Dhab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hmad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jma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l Ai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l Bah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l Batin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l Buraim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l Jawf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l Kabeer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l Khor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l Madin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l Wakr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l Wust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l-Ahs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l-Qassim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rabian Gulf Countries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sir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Bahrai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Bahrain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Budaiy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Burayd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Dammam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Dhofar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Doh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Duba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Emirat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Fujair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Giza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Gulf Cooperation Council Countries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Hafar Al-Bati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Ha'il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Hamad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Hawall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Isa Tow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Jaza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Jedd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Jiza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Jubail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Khamis Mushait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Khobar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Kuwait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Kuwait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Makk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Manam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Mareb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Mecc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Medin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Middle east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Mubarak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Muharraq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Musandam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Muscat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Najra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Oma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Oman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Qasim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Qatar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Qatar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Qatif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Ras Al-Khaim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Riff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Riyad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Saud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Saudi Arabi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Shabw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Sharj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Sitr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Tabuk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Ta'if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UAE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Umm Al Quwai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United Arab Emirates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Yanbu</w:t>
            </w:r>
          </w:p>
        </w:tc>
        <w:tc>
          <w:tcPr>
            <w:tcW w:w="1004" w:type="dxa"/>
          </w:tcPr>
          <w:p w14:paraId="05412104" w14:textId="77777777" w:rsidR="009B3802" w:rsidRPr="006A5CF9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>Result #</w:t>
            </w:r>
          </w:p>
          <w:p w14:paraId="2E9C4DE7" w14:textId="77777777" w:rsidR="009B3802" w:rsidRPr="006A5CF9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655A47" w14:textId="77777777" w:rsidR="009B3802" w:rsidRPr="006A5CF9" w:rsidRDefault="009B3802" w:rsidP="00377DC8">
            <w:pPr>
              <w:ind w:left="-675" w:firstLine="675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7F47A8">
              <w:rPr>
                <w:rFonts w:asciiTheme="majorBidi" w:hAnsiTheme="majorBidi" w:cstheme="majorBidi"/>
                <w:sz w:val="20"/>
                <w:szCs w:val="20"/>
              </w:rPr>
              <w:t>101,949</w:t>
            </w:r>
          </w:p>
        </w:tc>
      </w:tr>
      <w:tr w:rsidR="009B3802" w:rsidRPr="006A5CF9" w14:paraId="783D0522" w14:textId="77777777" w:rsidTr="00CE4DA9">
        <w:trPr>
          <w:trHeight w:val="10945"/>
        </w:trPr>
        <w:tc>
          <w:tcPr>
            <w:tcW w:w="1134" w:type="dxa"/>
          </w:tcPr>
          <w:p w14:paraId="1EF337FF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earch #4</w:t>
            </w:r>
          </w:p>
          <w:p w14:paraId="73B802A2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</w:t>
            </w:r>
          </w:p>
          <w:p w14:paraId="7549E840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68" w:type="dxa"/>
          </w:tcPr>
          <w:p w14:paraId="2F5FD291" w14:textId="77777777" w:rsidR="009B3802" w:rsidRPr="00A9282A" w:rsidRDefault="009B3802" w:rsidP="00377DC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928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#1 AND Search #2 AND Search #3</w:t>
            </w:r>
          </w:p>
          <w:p w14:paraId="0A1DCD23" w14:textId="77777777" w:rsidR="009B3802" w:rsidRPr="00A9282A" w:rsidRDefault="009B3802" w:rsidP="00377DC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color w:val="00B050"/>
                <w:sz w:val="20"/>
                <w:szCs w:val="20"/>
              </w:rPr>
              <w:t xml:space="preserve">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(TS= "Accident and emergency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Ambulance provider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Ambulance service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Ambulance transport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Ambulance transportation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Car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department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dispatch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Health Service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Medical Service Communication Systems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Medical Service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Medical System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Medical Technician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Mobile Unit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Paramedic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Personnel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Responders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Staff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Treatment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ergency Vehicle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EMS Communication System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First aid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First responder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Mobile Emergency Unit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Non conveyanc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Out of hospital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atient Conveyanc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atient transport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atients transport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re Hospital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rehospital car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rehospital Emergency Car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Rescue worker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Transport Wounded and Sick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Transportation of Patients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mbulance*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Emergencies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Emergicenter*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Non-conveyance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Paramedic*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Pre-hospital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Prehospital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Rescue) </w:t>
            </w:r>
            <w:r w:rsidRPr="006A5CF9">
              <w:rPr>
                <w:rFonts w:asciiTheme="majorBidi" w:hAnsiTheme="majorBidi" w:cstheme="majorBidi"/>
                <w:color w:val="00B050"/>
                <w:sz w:val="20"/>
                <w:szCs w:val="20"/>
              </w:rPr>
              <w:t>AND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TS= "Adverse Event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Best Practice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Care standard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Clinical Audit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Clinical Competenc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Clinical Governanc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Clinical Skill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Donabedian model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Guideline Adherenc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Health Care Quality, Access, and Evaluation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Health Equity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Incident Reporting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Medical Error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Outcome and Process Assessment (Health Care)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Outcome Assessment (Health Care)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Outcome Assessment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atient centered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atient Safety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atient Satisfaction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atient-Centered Car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erformance indicator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erformance measure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rocess Assessment (Health Care)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rocess Assessment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rocess Measure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Protocol Complianc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Quality Assurance, Health Car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Risk Management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Risk management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Standard of Car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Task performanc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Time Management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Time out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Time Out, Healthcar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Time plan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Total Quality Management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"Work Performance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ccreditation*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Benchmark*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Benchmarki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Efficacy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Efficiency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Evaluatio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Productivity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Quality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Timeline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Utilisatio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Utilization) </w:t>
            </w:r>
            <w:r w:rsidRPr="006A5CF9">
              <w:rPr>
                <w:rFonts w:asciiTheme="majorBidi" w:hAnsiTheme="majorBidi" w:cstheme="majorBidi"/>
                <w:color w:val="00B050"/>
                <w:sz w:val="20"/>
                <w:szCs w:val="20"/>
              </w:rPr>
              <w:t>AND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TS= Abh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bu Dhab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hmad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jma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l Ai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l Bah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l Batin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l Buraim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l Jawf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l Kabeer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l Khor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l Madin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l Wakr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l Wust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l-Ahs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l-Qassim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rabian Gulf Countries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Asir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Bahrai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Bahrain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Budaiy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Burayd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Dammam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Dhofar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Doh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Duba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Emirat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Fujair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Giza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Gulf Cooperation Council Countries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Hafar Al-Bati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Ha'il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Hamad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Hawall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Isa Tow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Jaza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Jedd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Jiza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Jubail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Khamis Mushait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Khobar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Kuwait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Kuwait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Makk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Manam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Mareb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Mecc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Medin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Middle east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Mubarak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Muharraq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Musandam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Muscat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Najra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Oma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Oman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Qasim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Qatar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Qatar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Qatif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Ras Al-Khaim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Riff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Riyad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Saud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Saudi Arabi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Shabw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Sharj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Sitr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Tabuk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Ta'if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UAE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Umm Al Quwai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United Arab Emirates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S= Yanbu)</w:t>
            </w:r>
          </w:p>
        </w:tc>
        <w:tc>
          <w:tcPr>
            <w:tcW w:w="1004" w:type="dxa"/>
          </w:tcPr>
          <w:p w14:paraId="34535DA1" w14:textId="77777777" w:rsidR="009B3802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>Result #</w:t>
            </w:r>
          </w:p>
          <w:p w14:paraId="7D3BBFE1" w14:textId="77777777" w:rsidR="009B3802" w:rsidRPr="0041469D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3</w:t>
            </w:r>
          </w:p>
        </w:tc>
      </w:tr>
    </w:tbl>
    <w:p w14:paraId="57FAE6DB" w14:textId="77777777" w:rsidR="009B3802" w:rsidRDefault="009B3802" w:rsidP="009B3802">
      <w:pPr>
        <w:rPr>
          <w:rFonts w:ascii="Times New Roman" w:hAnsi="Times New Roman" w:cs="Times New Roman"/>
          <w:sz w:val="24"/>
          <w:szCs w:val="24"/>
        </w:rPr>
      </w:pPr>
    </w:p>
    <w:p w14:paraId="4F7742FD" w14:textId="77777777" w:rsidR="009B3802" w:rsidRDefault="009B3802" w:rsidP="009B380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D51BF2D" w14:textId="77777777" w:rsidR="009B3802" w:rsidRDefault="009B3802" w:rsidP="009B380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8EDE434" w14:textId="6E3AE879" w:rsidR="009B3802" w:rsidRPr="006A5CF9" w:rsidRDefault="009B3802" w:rsidP="00CE4DA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W w:w="1020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8334"/>
        <w:gridCol w:w="1021"/>
      </w:tblGrid>
      <w:tr w:rsidR="00864476" w:rsidRPr="00C16666" w14:paraId="3197E70A" w14:textId="77777777" w:rsidTr="007D688C">
        <w:tc>
          <w:tcPr>
            <w:tcW w:w="10206" w:type="dxa"/>
            <w:gridSpan w:val="3"/>
          </w:tcPr>
          <w:p w14:paraId="095589E6" w14:textId="44C73D5E" w:rsidR="00864476" w:rsidRPr="00A9282A" w:rsidRDefault="00864476" w:rsidP="00864476">
            <w:pPr>
              <w:ind w:left="-675" w:firstLine="675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6A5C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earch strategy in CINAHL: (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= </w:t>
            </w:r>
            <w:r w:rsidRPr="0086447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67</w:t>
            </w:r>
            <w:r w:rsidRPr="006A5C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its)</w:t>
            </w:r>
          </w:p>
        </w:tc>
      </w:tr>
      <w:tr w:rsidR="009B3802" w:rsidRPr="00C16666" w14:paraId="3205FCC8" w14:textId="77777777" w:rsidTr="00377DC8">
        <w:tc>
          <w:tcPr>
            <w:tcW w:w="851" w:type="dxa"/>
          </w:tcPr>
          <w:p w14:paraId="19587476" w14:textId="77777777" w:rsidR="009B3802" w:rsidRPr="00E45863" w:rsidRDefault="009B3802" w:rsidP="00377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5863">
              <w:rPr>
                <w:rFonts w:ascii="Times New Roman" w:hAnsi="Times New Roman" w:cs="Times New Roman"/>
                <w:sz w:val="20"/>
                <w:szCs w:val="20"/>
              </w:rPr>
              <w:t>Search #1</w:t>
            </w:r>
          </w:p>
          <w:p w14:paraId="717896F9" w14:textId="77777777" w:rsidR="009B3802" w:rsidRDefault="009B3802" w:rsidP="00377D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44D2EE" w14:textId="77777777" w:rsidR="009B3802" w:rsidRPr="00C16666" w:rsidRDefault="009B3802" w:rsidP="00377D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4" w:type="dxa"/>
          </w:tcPr>
          <w:p w14:paraId="7D5CD3B1" w14:textId="77777777" w:rsidR="009B3802" w:rsidRPr="00857D55" w:rsidRDefault="009B3802" w:rsidP="00377DC8">
            <w:pPr>
              <w:rPr>
                <w:rFonts w:asciiTheme="majorBidi" w:hAnsiTheme="majorBidi" w:cstheme="majorBidi"/>
              </w:rPr>
            </w:pPr>
            <w:r w:rsidRPr="001715F9">
              <w:rPr>
                <w:rFonts w:asciiTheme="majorBidi" w:hAnsiTheme="majorBidi" w:cstheme="majorBidi"/>
                <w:shd w:val="clear" w:color="auto" w:fill="FFFFFF"/>
              </w:rPr>
              <w:t xml:space="preserve">(MH "Emergency Medical Service Communication Systems")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  <w:shd w:val="clear" w:color="auto" w:fill="FFFFFF"/>
              </w:rPr>
              <w:t xml:space="preserve"> (MH "Emergency Service Information Systems")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  <w:shd w:val="clear" w:color="auto" w:fill="FFFFFF"/>
              </w:rPr>
              <w:t xml:space="preserve"> (MH "Emergency Medical Services")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7317B1">
              <w:rPr>
                <w:rFonts w:cstheme="minorHAnsi"/>
                <w:color w:val="333333"/>
                <w:shd w:val="clear" w:color="auto" w:fill="FFFFFF"/>
              </w:rPr>
              <w:t>(MH "Emergency Medicine")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 xml:space="preserve"> OR</w:t>
            </w:r>
            <w:r w:rsidRPr="001715F9">
              <w:rPr>
                <w:rFonts w:asciiTheme="majorBidi" w:hAnsiTheme="majorBidi" w:cstheme="majorBidi"/>
                <w:shd w:val="clear" w:color="auto" w:fill="FFFFFF"/>
              </w:rPr>
              <w:t xml:space="preserve"> (MH "Emergency Service")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  <w:shd w:val="clear" w:color="auto" w:fill="FFFFFF"/>
              </w:rPr>
              <w:t xml:space="preserve"> (MH "Emergency Medical Technician Attitudes")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  <w:shd w:val="clear" w:color="auto" w:fill="FFFFFF"/>
              </w:rPr>
              <w:t xml:space="preserve"> ""Emergency Medical Service Communication Systems""</w:t>
            </w:r>
            <w:r w:rsidRPr="001715F9">
              <w:rPr>
                <w:rFonts w:asciiTheme="majorBidi" w:hAnsiTheme="majorBidi" w:cstheme="majorBidi"/>
              </w:rPr>
              <w:t xml:space="preserve"> </w:t>
            </w:r>
            <w:r w:rsidRPr="001715F9">
              <w:rPr>
                <w:rFonts w:asciiTheme="majorBidi" w:hAnsiTheme="majorBidi" w:cstheme="majorBidi"/>
                <w:color w:val="FF0000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</w:t>
            </w:r>
            <w:r w:rsidRPr="001715F9">
              <w:rPr>
                <w:rFonts w:asciiTheme="majorBidi" w:hAnsiTheme="majorBidi" w:cstheme="majorBidi"/>
                <w:shd w:val="clear" w:color="auto" w:fill="FFFFFF"/>
              </w:rPr>
              <w:t xml:space="preserve">(MH "Emergency Medical Technicians")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  <w:shd w:val="clear" w:color="auto" w:fill="FFFFFF"/>
              </w:rPr>
              <w:t xml:space="preserve"> ""Emergency Medical Services""</w:t>
            </w:r>
            <w:r w:rsidRPr="001715F9">
              <w:rPr>
                <w:rFonts w:asciiTheme="majorBidi" w:hAnsiTheme="majorBidi" w:cstheme="majorBidi"/>
              </w:rPr>
              <w:t xml:space="preserve"> </w:t>
            </w:r>
            <w:r w:rsidRPr="001715F9">
              <w:rPr>
                <w:rFonts w:asciiTheme="majorBidi" w:hAnsiTheme="majorBidi" w:cstheme="majorBidi"/>
                <w:color w:val="FF0000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</w:t>
            </w:r>
            <w:r w:rsidRPr="001715F9">
              <w:rPr>
                <w:rFonts w:asciiTheme="majorBidi" w:hAnsiTheme="majorBidi" w:cstheme="majorBidi"/>
                <w:shd w:val="clear" w:color="auto" w:fill="FFFFFF"/>
              </w:rPr>
              <w:t xml:space="preserve">""Emergency Medical Technicians"" </w:t>
            </w:r>
            <w:r w:rsidRPr="001715F9">
              <w:rPr>
                <w:rFonts w:asciiTheme="majorBidi" w:hAnsiTheme="majorBidi" w:cstheme="majorBidi"/>
                <w:color w:val="FF0000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</w:t>
            </w:r>
            <w:r w:rsidRPr="001715F9">
              <w:rPr>
                <w:rFonts w:asciiTheme="majorBidi" w:hAnsiTheme="majorBidi" w:cstheme="majorBidi"/>
                <w:shd w:val="clear" w:color="auto" w:fill="FFFFFF"/>
              </w:rPr>
              <w:t xml:space="preserve">(MH "Emergency Patients")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  <w:shd w:val="clear" w:color="auto" w:fill="FFFFFF"/>
              </w:rPr>
              <w:t xml:space="preserve"> ""Emergency Responders"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  <w:shd w:val="clear" w:color="auto" w:fill="FFFFFF"/>
              </w:rPr>
              <w:t xml:space="preserve"> (MH "Transportation of Patients")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  <w:shd w:val="clear" w:color="auto" w:fill="FFFFFF"/>
              </w:rPr>
              <w:t xml:space="preserve"> ""Transportation of Patients""</w:t>
            </w:r>
            <w:r w:rsidRPr="001715F9">
              <w:rPr>
                <w:rFonts w:asciiTheme="majorBidi" w:hAnsiTheme="majorBidi" w:cstheme="majorBidi"/>
              </w:rPr>
              <w:t xml:space="preserve"> </w:t>
            </w:r>
            <w:r w:rsidRPr="001715F9">
              <w:rPr>
                <w:rFonts w:asciiTheme="majorBidi" w:hAnsiTheme="majorBidi" w:cstheme="majorBidi"/>
                <w:color w:val="FF0000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"Accident and emergency"" </w:t>
            </w:r>
            <w:r w:rsidRPr="001715F9">
              <w:rPr>
                <w:rFonts w:asciiTheme="majorBidi" w:hAnsiTheme="majorBidi" w:cstheme="majorBidi"/>
                <w:color w:val="FF0000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</w:t>
            </w:r>
            <w:r w:rsidRPr="001715F9">
              <w:rPr>
                <w:rFonts w:asciiTheme="majorBidi" w:hAnsiTheme="majorBidi" w:cstheme="majorBidi"/>
                <w:bdr w:val="none" w:sz="0" w:space="0" w:color="auto" w:frame="1"/>
                <w:shd w:val="clear" w:color="auto" w:fill="FFFFFF"/>
              </w:rPr>
              <w:t>"Ambulance provider*"</w:t>
            </w:r>
            <w:r w:rsidRPr="001715F9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  <w:shd w:val="clear" w:color="auto" w:fill="FFFFFF"/>
              </w:rPr>
              <w:t xml:space="preserve"> </w:t>
            </w:r>
            <w:r w:rsidRPr="001715F9">
              <w:rPr>
                <w:rFonts w:asciiTheme="majorBidi" w:hAnsiTheme="majorBidi" w:cstheme="majorBidi"/>
              </w:rPr>
              <w:t xml:space="preserve">"Ambulance service*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Ambulance transport*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Ambulance transportation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Ambulance*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(MH "Ambulation Aids")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Emergencies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(MH "Emergencies")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(MH "Emergency Care")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Emergency Care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Emergency department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</w:t>
            </w:r>
            <w:r w:rsidRPr="001715F9">
              <w:rPr>
                <w:rFonts w:asciiTheme="majorBidi" w:hAnsiTheme="majorBidi" w:cstheme="majorBidi"/>
                <w:shd w:val="clear" w:color="auto" w:fill="FFFFFF"/>
              </w:rPr>
              <w:t>"Emergency dispatch"</w:t>
            </w:r>
            <w:r w:rsidRPr="001715F9">
              <w:rPr>
                <w:rFonts w:asciiTheme="majorBidi" w:hAnsiTheme="majorBidi" w:cstheme="majorBidi"/>
              </w:rPr>
              <w:t xml:space="preserve">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Emergency Health Service*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Emergency Medical System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Emergency Medical Technician*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Emergency Mobile Unit*"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 xml:space="preserve"> OR</w:t>
            </w:r>
            <w:r w:rsidRPr="001715F9">
              <w:rPr>
                <w:rFonts w:asciiTheme="majorBidi" w:hAnsiTheme="majorBidi" w:cstheme="majorBidi"/>
              </w:rPr>
              <w:t xml:space="preserve"> "Emergency Paramedic*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Emergency Personnel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Emergency Staff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  <w:shd w:val="clear" w:color="auto" w:fill="FFFFFF"/>
              </w:rPr>
              <w:t xml:space="preserve"> (MH "Emergency Treatment")</w:t>
            </w:r>
            <w:r w:rsidRPr="001715F9">
              <w:rPr>
                <w:rFonts w:asciiTheme="majorBidi" w:hAnsiTheme="majorBidi" w:cstheme="majorBidi"/>
                <w:sz w:val="18"/>
                <w:szCs w:val="18"/>
                <w:shd w:val="clear" w:color="auto" w:fill="FFFFFF"/>
              </w:rPr>
              <w:t xml:space="preserve">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  <w:shd w:val="clear" w:color="auto" w:fill="FFFFFF"/>
              </w:rPr>
              <w:t xml:space="preserve"> "Emergency treatment"</w:t>
            </w:r>
            <w:r w:rsidRPr="001715F9">
              <w:rPr>
                <w:rFonts w:asciiTheme="majorBidi" w:hAnsiTheme="majorBidi" w:cstheme="majorBidi"/>
              </w:rPr>
              <w:t xml:space="preserve">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Emergency Vehicle*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Emergicenter*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EMS Communication System*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(MH "First Aid")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First Aid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First responder*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Mobile Emergency Unit*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Non conveyance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Non-conveyance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(MH "Bystander CPR")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"Out of hospital"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Paramedic*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Patient Conveyance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(MH "Transportation of Patients+/UT")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Patient transport*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Patients transport*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Pre Hospital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(MH "Prehospital Care")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Prehospital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(MH "Rapid Response (Emergency Care)/UT/TD/ST/OG/EV/ES/CT/CL/AE")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Pre-hospital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Prehospital care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Prehospital Emergency Care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Rescue worker*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(MH "Rescue Work/UT/TD/EV/AM/CL/MA/ST")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Rescue" </w:t>
            </w:r>
            <w:r w:rsidRPr="001715F9">
              <w:rPr>
                <w:rFonts w:asciiTheme="majorBidi" w:hAnsiTheme="majorBidi" w:cstheme="majorBidi"/>
                <w:color w:val="FF0000"/>
                <w:shd w:val="clear" w:color="auto" w:fill="FFFFFF"/>
              </w:rPr>
              <w:t>OR</w:t>
            </w:r>
            <w:r w:rsidRPr="001715F9">
              <w:rPr>
                <w:rFonts w:asciiTheme="majorBidi" w:hAnsiTheme="majorBidi" w:cstheme="majorBidi"/>
              </w:rPr>
              <w:t xml:space="preserve"> ""Transport Wounded and Sick""</w:t>
            </w:r>
          </w:p>
        </w:tc>
        <w:tc>
          <w:tcPr>
            <w:tcW w:w="1021" w:type="dxa"/>
          </w:tcPr>
          <w:p w14:paraId="6D322855" w14:textId="77777777" w:rsidR="009B3802" w:rsidRPr="00A9282A" w:rsidRDefault="009B3802" w:rsidP="00377DC8">
            <w:pPr>
              <w:ind w:left="-675" w:firstLine="675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A9282A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Result #</w:t>
            </w:r>
          </w:p>
          <w:p w14:paraId="3842289C" w14:textId="77777777" w:rsidR="009B3802" w:rsidRPr="00A9282A" w:rsidRDefault="009B3802" w:rsidP="00377DC8">
            <w:pP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</w:p>
          <w:p w14:paraId="5D1CB985" w14:textId="77777777" w:rsidR="009B3802" w:rsidRDefault="009B3802" w:rsidP="00377DC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A9282A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</w:rPr>
              <w:t>166</w:t>
            </w:r>
            <w:r w:rsidRPr="002A365C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</w:rPr>
              <w:t>,</w:t>
            </w:r>
            <w:r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</w:rPr>
              <w:t>394</w:t>
            </w:r>
          </w:p>
        </w:tc>
      </w:tr>
      <w:tr w:rsidR="009B3802" w:rsidRPr="006A5CF9" w14:paraId="5918DDFF" w14:textId="77777777" w:rsidTr="00CE4DA9">
        <w:trPr>
          <w:trHeight w:val="2826"/>
        </w:trPr>
        <w:tc>
          <w:tcPr>
            <w:tcW w:w="851" w:type="dxa"/>
          </w:tcPr>
          <w:p w14:paraId="2ABF59DA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>Search #2</w:t>
            </w:r>
          </w:p>
          <w:p w14:paraId="09E6C7D5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4" w:type="dxa"/>
          </w:tcPr>
          <w:p w14:paraId="37EEDF83" w14:textId="14EA74AB" w:rsidR="009B3802" w:rsidRPr="00CE4DA9" w:rsidRDefault="009B3802" w:rsidP="00CE4DA9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A5CF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""Health Care Quality, Access, and Evaluation"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"Outcome and Process Assessment (Health Care)"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"Patient-Centered Care"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"Process Assessment (Health Care)"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"Quality Assurance, Health Care"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"Standard of Care"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"Time Out, Healthcare"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"Total Quality Management"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Accreditation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Adverse Event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Benchmark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Best Practice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Care standard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Clinical audit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Clinical Competenc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Clinical Governance" OR "Clinical Skill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Donabedian model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fficacy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fficiency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Guideline adherence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Health equity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Incident Reporting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Medical Error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Outcome Assessment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atient centered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atient safety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atient Satisfaction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atients Satisfaction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erformance indicator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erformance measure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roductivity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rotocol Compliance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Quality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Risk management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Risks Management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Task performance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Time management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Time out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Time plan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Timeline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Utilisation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Utilization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Work Performance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Adverse Drug Event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Adverse Health Care Event")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Attitude of Health Personnel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Attitude to Risk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Benchmarking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Clinical Assessment Tool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Clinical Competence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Clinical Governance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Clinical Indicator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Critical Incident Stres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Critical Incidents Method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Decision Support Systems, Clinical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Evaluation and Quality Improvement Program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Evaluation Research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Evaluation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Guideline Adherence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Health Care Delivery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Health Care Delivery, Integrated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Health Care Error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Health Care Reform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Health Resource Utilization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Health Services Accessibility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Incident Report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Job Performance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Mandatory Reporting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Mass Casualty Incident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Outcome Assessment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Outcomes (Health Care)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atient Centered Care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atient Compliance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atient Safety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atient Satisfaction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"Patient-Reported Outcome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erformance Measurement System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ersonnel Management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hysical Performance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ractice Guideline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ractice Pattern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rocess Assessment (Health Care)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roductivity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rotocol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Quality Circle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Quality Control (Technology)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Quality Improvement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Quality Management, Organizational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Quality of Health Care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Risk Management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Self-Efficacy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Task Performance and Analysi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Time Factor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Time Management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Treatment Error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Turnaround Time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Utilization Review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Voluntary Reporting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(MH "Work Environment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Work Redesign")</w:t>
            </w:r>
          </w:p>
        </w:tc>
        <w:tc>
          <w:tcPr>
            <w:tcW w:w="1021" w:type="dxa"/>
          </w:tcPr>
          <w:p w14:paraId="620164A7" w14:textId="77777777" w:rsidR="009B3802" w:rsidRPr="006A5CF9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esult #</w:t>
            </w:r>
          </w:p>
          <w:p w14:paraId="6A7F401E" w14:textId="77777777" w:rsidR="009B3802" w:rsidRPr="006A5CF9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CBBCDB" w14:textId="77777777" w:rsidR="009B3802" w:rsidRPr="006A5CF9" w:rsidRDefault="009B3802" w:rsidP="00377DC8">
            <w:pPr>
              <w:ind w:left="-675" w:right="-108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0566B3">
              <w:rPr>
                <w:rFonts w:asciiTheme="majorBidi" w:hAnsiTheme="majorBidi" w:cstheme="majorBidi"/>
                <w:sz w:val="20"/>
                <w:szCs w:val="20"/>
              </w:rPr>
              <w:t>1,546,939</w:t>
            </w:r>
          </w:p>
        </w:tc>
      </w:tr>
      <w:tr w:rsidR="009B3802" w:rsidRPr="006A5CF9" w14:paraId="20EE1E30" w14:textId="77777777" w:rsidTr="00CE4DA9">
        <w:trPr>
          <w:trHeight w:val="3106"/>
        </w:trPr>
        <w:tc>
          <w:tcPr>
            <w:tcW w:w="851" w:type="dxa"/>
          </w:tcPr>
          <w:p w14:paraId="2A096192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Search #3  </w:t>
            </w:r>
          </w:p>
          <w:p w14:paraId="44F0E106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334" w:type="dxa"/>
          </w:tcPr>
          <w:p w14:paraId="520320E2" w14:textId="06EC1819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Abha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"Abu Dhabi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hmad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Ajman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Al Ain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"Al baha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Al Batinah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Al Buraimi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"Al Jawf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Al Kabeer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"Al Khor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"Al Madinah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Al Wakrah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"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Al Wust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"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l-Ahsa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Al-Qassim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Arabian Gulf Countries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sir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Bahrain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Bahraini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Budaiy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Burayd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Dammam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Dhofar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Doha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Dubai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Emirat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Fujair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Gizan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Gulf Cooperation Council Countries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Hafar Al-Bati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Ha'il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Hamad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Hawall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Isa Town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Jazan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Jeddah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Jiza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Jubail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"Khamis Mushait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Khobar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Kuwait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Kuwaiti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Makkah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Manam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areb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ecca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edina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</w:rPr>
              <w:t xml:space="preserve"> (MH "Saudi Arabia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</w:rPr>
              <w:t xml:space="preserve"> (MH "Qatar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</w:rPr>
              <w:t xml:space="preserve"> (MH "Kuwait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</w:rPr>
              <w:t xml:space="preserve"> (MH "United Arab Emirate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</w:rPr>
              <w:t xml:space="preserve"> (MH "Bahrain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</w:rPr>
              <w:t xml:space="preserve"> (MH "Oman")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Mubarak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uharraq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Musandam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Muscat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Najra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Oma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Omani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Qasim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Qatar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Qatar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Qatif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"Ras Al-Khaimah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Riff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Riyad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Saud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Saudi Arabia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Shabw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Sharjah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Sitr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Tabuk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a'if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UAE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Umm Al Quwain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United Arab Emirates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Yanbu </w:t>
            </w:r>
          </w:p>
        </w:tc>
        <w:tc>
          <w:tcPr>
            <w:tcW w:w="1021" w:type="dxa"/>
          </w:tcPr>
          <w:p w14:paraId="5D114D26" w14:textId="77777777" w:rsidR="009B3802" w:rsidRPr="006A5CF9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>Result #</w:t>
            </w:r>
          </w:p>
          <w:p w14:paraId="7BC99CD8" w14:textId="77777777" w:rsidR="009B3802" w:rsidRPr="006A5CF9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092F5D8" w14:textId="77777777" w:rsidR="009B3802" w:rsidRPr="006A5CF9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566B3">
              <w:rPr>
                <w:rFonts w:asciiTheme="majorBidi" w:hAnsiTheme="majorBidi" w:cstheme="majorBidi"/>
                <w:sz w:val="20"/>
                <w:szCs w:val="20"/>
              </w:rPr>
              <w:t>10,463</w:t>
            </w:r>
          </w:p>
        </w:tc>
      </w:tr>
      <w:tr w:rsidR="009B3802" w:rsidRPr="006A5CF9" w14:paraId="37FE3812" w14:textId="77777777" w:rsidTr="00377DC8">
        <w:trPr>
          <w:trHeight w:val="6727"/>
        </w:trPr>
        <w:tc>
          <w:tcPr>
            <w:tcW w:w="851" w:type="dxa"/>
          </w:tcPr>
          <w:p w14:paraId="6A08CC30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8334" w:type="dxa"/>
          </w:tcPr>
          <w:p w14:paraId="6E8E2DFB" w14:textId="77777777" w:rsidR="009B3802" w:rsidRPr="00560F13" w:rsidRDefault="009B3802" w:rsidP="00377DC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0F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#1 AND Search #2 AND Search #3</w:t>
            </w:r>
          </w:p>
          <w:p w14:paraId="5F86E4ED" w14:textId="77777777" w:rsidR="009B3802" w:rsidRPr="006A5CF9" w:rsidRDefault="009B3802" w:rsidP="00377DC8">
            <w:pPr>
              <w:shd w:val="clear" w:color="auto" w:fill="FFFFFF"/>
              <w:spacing w:after="480" w:line="240" w:lineRule="auto"/>
              <w:outlineLvl w:val="2"/>
              <w:rPr>
                <w:rFonts w:asciiTheme="majorBidi" w:eastAsia="Times New Roman" w:hAnsiTheme="majorBidi" w:cstheme="majorBidi"/>
                <w:color w:val="724128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((MH "Emergency Medical Service Communication System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(MH "Emergency Service Information System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(MH "Emergency Medical Service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</w:rPr>
              <w:t>(MH "Emergency Medicine")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(MH "Emergency Service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(MH "Emergency Medical Technician Attitude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""Emergency Medical Service Communication Systems""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A5CF9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(MH "Emergency Medical Technician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""Emergency Medical Services""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A5CF9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""Emergency Medical Technicians"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A5CF9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(MH "Emergency Patient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""Emergency Responders"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(MH "Transportation of Patient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""Transportation of Patients""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"Accident and emergency"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A5CF9">
              <w:rPr>
                <w:rFonts w:asciiTheme="majorBidi" w:hAnsiTheme="majorBidi" w:cstheme="majorBidi"/>
                <w:sz w:val="20"/>
                <w:szCs w:val="20"/>
                <w:bdr w:val="none" w:sz="0" w:space="0" w:color="auto" w:frame="1"/>
                <w:shd w:val="clear" w:color="auto" w:fill="FFFFFF"/>
              </w:rPr>
              <w:t>"Ambulance provider*"</w:t>
            </w:r>
            <w:r w:rsidRPr="006A5CF9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"Ambulance service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Ambulance transport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Ambulance transportation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Ambulance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Ambulation Aid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mergencies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Emergencie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Emergency Care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mergency Care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mergency department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A5CF9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"Emergency dispatch"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mergency Health Service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mergency Medical System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mergency Medical Technician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mergency Mobile Unit*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mergency Paramedic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mergency Personnel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mergency Staff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(MH "Emergency Treatment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"Emergency treatment"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mergency Vehicle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mergicenter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MS Communication System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First Aid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First Aid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First responder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Mobile Emergency Unit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Non conveyance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Non-conveyance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Bystander CPR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"Out of hospital"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aramedic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atient Conveyance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Transportation of Patients+/UT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atient transport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atients transport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re Hospital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rehospital Care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rehospital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Rapid Response (Emergency Care)/UT/TD/ST/OG/EV/ES/CT/CL/AE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re-hospital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rehospital care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rehospital Emergency Care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Rescue worker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Rescue Work/UT/TD/EV/AM/CL/MA/ST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Rescue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"Transport Wounded and Sick"") </w:t>
            </w:r>
            <w:r w:rsidRPr="006A5CF9">
              <w:rPr>
                <w:rFonts w:asciiTheme="majorBidi" w:hAnsiTheme="majorBidi" w:cstheme="majorBidi"/>
                <w:color w:val="00B050"/>
                <w:sz w:val="20"/>
                <w:szCs w:val="20"/>
              </w:rPr>
              <w:t xml:space="preserve">AND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(""Health Care Quality, Access, and Evaluation"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"Outcome and Process Assessment (Health Care)"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"Patient-Centered Care"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"Process Assessment (Health Care)"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"Quality Assurance, Health Care"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"Standard of Care"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"Time Out, Healthcare"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"Total Quality Management"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Accreditation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Adverse Event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Benchmark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Best Practice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Care standard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Clinical audit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Clinical Competenc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Clinical Governance" OR "Clinical Skill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Donabedian model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fficacy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Efficiency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Guideline adherence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Health equity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Incident Reporting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Medical Error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Outcome Assessment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atient centered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atient safety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"Patient Satisfaction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atients Satisfaction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erformance indicator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erformance measure*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roductivity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Protocol Compliance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Quality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Risk management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Risks Management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Task performance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Time management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Time out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Time plan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Timeline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Utilisation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Utilization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Work Performance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Adverse Drug Event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Adverse Health Care Event")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Attitude of Health Personnel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Attitude to Risk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Benchmarking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Clinical Assessment Tool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Clinical Competence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Clinical Governance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Clinical Indicator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Critical Incident Stres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Critical Incidents Method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Decision Support Systems, Clinical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Evaluation and Quality Improvement Program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Evaluation Research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Evaluation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Guideline Adherence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Health Care Delivery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Health Care Delivery, Integrated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Health Care Error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Health Care Reform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Health Resource Utilization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Health Services Accessibility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Incident Report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Job Performance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Mandatory Reporting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Mass Casualty Incident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Outcome Assessment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Outcomes (Health Care)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atient Centered Care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atient Compliance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atient Safety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atient Satisfaction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atient-Reported Outcome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erformance Measurement System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ersonnel Management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hysical Performance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ractice Guideline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ractice Pattern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rocess Assessment (Health Care)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roductivity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Protocol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Quality Circle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Quality Control (Technology)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Quality Improvement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Quality Management, Organizational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Quality of Health Care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Risk Management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Self-Efficacy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Task Performance and Analysi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Time Factor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Time Management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Treatment Error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Turnaround Time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Utilization Review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Voluntary Reporting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(MH "Work Environment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(MH "Work Redesign")</w:t>
            </w:r>
            <w:r w:rsidRPr="006A5CF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) </w:t>
            </w:r>
            <w:r w:rsidRPr="006A5CF9">
              <w:rPr>
                <w:rFonts w:asciiTheme="majorBidi" w:eastAsia="Times New Roman" w:hAnsiTheme="majorBidi" w:cstheme="majorBidi"/>
                <w:color w:val="00B050"/>
                <w:sz w:val="20"/>
                <w:szCs w:val="20"/>
              </w:rPr>
              <w:t xml:space="preserve">AND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(Abha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"Abu Dhabi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hmad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Ajman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Al Ain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"Al baha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Al Batinah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Al Buraimi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"Al Jawf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Al Kabeer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"Al Khor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"Al Madinah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Al Wakrah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"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Al Wust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"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l-Ahsa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Al-Qassim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Arabian Gulf Countries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Asir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Bahrain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Bahraini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Budaiy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Burayd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Dammam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Dhofar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Doha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Dubai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Emirat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Fujair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Gizan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Gulf Cooperation Council Countries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Hafar Al-Bati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Ha'il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Hamad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Hawall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Isa Town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Jazan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Jeddah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Jiza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Jubail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"Khamis Mushait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Khobar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Kuwait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Kuwaiti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Makkah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Manam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areb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ecca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edina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</w:rPr>
              <w:t xml:space="preserve"> (MH "Saudi Arabia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</w:rPr>
              <w:t xml:space="preserve"> (MH "Qatar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</w:rPr>
              <w:t xml:space="preserve"> (MH "Kuwait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</w:rPr>
              <w:t xml:space="preserve"> (MH "United Arab Emirates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</w:rPr>
              <w:t xml:space="preserve"> (MH "Bahrain")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  <w:shd w:val="clear" w:color="auto" w:fill="FFFFFF"/>
              </w:rPr>
              <w:t>OR</w:t>
            </w:r>
            <w:r w:rsidRPr="006A5CF9">
              <w:rPr>
                <w:rFonts w:asciiTheme="majorBidi" w:hAnsiTheme="majorBidi" w:cstheme="majorBidi"/>
                <w:color w:val="333333"/>
                <w:sz w:val="20"/>
                <w:szCs w:val="20"/>
                <w:shd w:val="clear" w:color="auto" w:fill="FFFFFF"/>
              </w:rPr>
              <w:t xml:space="preserve"> (MH "Oman")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Mubarak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Muharraq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Musandam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Muscat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Najra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Oman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Omani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Qasim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Qatar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Qatar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Qatif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"Ras Al-Khaimah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Riff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Riyad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>Saudi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Saudi Arabia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Shabwah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Sharjah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Sitra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Tabuk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Ta'if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UAE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Umm Al Quwain"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"United Arab Emirates" </w:t>
            </w:r>
            <w:r w:rsidRPr="006A5CF9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OR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Yanbu OR "Kingdom of Bahrain")</w:t>
            </w:r>
            <w:r w:rsidRPr="006A5CF9">
              <w:rPr>
                <w:rFonts w:asciiTheme="majorBidi" w:eastAsia="Times New Roman" w:hAnsiTheme="majorBidi" w:cstheme="majorBidi"/>
                <w:color w:val="724128"/>
                <w:sz w:val="20"/>
                <w:szCs w:val="20"/>
              </w:rPr>
              <w:t xml:space="preserve">       </w:t>
            </w:r>
          </w:p>
        </w:tc>
        <w:tc>
          <w:tcPr>
            <w:tcW w:w="1021" w:type="dxa"/>
          </w:tcPr>
          <w:p w14:paraId="550943EB" w14:textId="77777777" w:rsidR="009B3802" w:rsidRPr="006A5CF9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6A5CF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esult #</w:t>
            </w:r>
          </w:p>
          <w:p w14:paraId="5F7F76D2" w14:textId="77777777" w:rsidR="009B3802" w:rsidRPr="006A5CF9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7</w:t>
            </w:r>
            <w:r w:rsidRPr="006A5CF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</w:tbl>
    <w:p w14:paraId="2EB9E5F4" w14:textId="77777777" w:rsidR="009B3802" w:rsidRPr="006A5CF9" w:rsidRDefault="009B3802" w:rsidP="009B3802">
      <w:pPr>
        <w:rPr>
          <w:rFonts w:asciiTheme="majorBidi" w:hAnsiTheme="majorBidi" w:cstheme="majorBidi"/>
          <w:sz w:val="20"/>
          <w:szCs w:val="20"/>
        </w:rPr>
      </w:pPr>
    </w:p>
    <w:p w14:paraId="2CB78C32" w14:textId="77777777" w:rsidR="009B3802" w:rsidRDefault="009B3802" w:rsidP="009B3802"/>
    <w:p w14:paraId="188A29BE" w14:textId="77777777" w:rsidR="009B3802" w:rsidRDefault="009B3802" w:rsidP="009B380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7700DC2" w14:textId="77777777" w:rsidR="009B3802" w:rsidRDefault="009B3802" w:rsidP="009B380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0CC73A3" w14:textId="77777777" w:rsidR="009B3802" w:rsidRDefault="009B3802" w:rsidP="009B380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E7D1BD7" w14:textId="77777777" w:rsidR="009B3802" w:rsidRDefault="009B3802" w:rsidP="009B380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0A1E909" w14:textId="77777777" w:rsidR="009B3802" w:rsidRDefault="009B3802" w:rsidP="009B380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E75E7B1" w14:textId="77777777" w:rsidR="009B3802" w:rsidRDefault="009B3802" w:rsidP="009B380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C4660F2" w14:textId="77777777" w:rsidR="009B3802" w:rsidRDefault="009B3802" w:rsidP="009B380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62285A1" w14:textId="77777777" w:rsidR="009B3802" w:rsidRPr="00560F13" w:rsidRDefault="009B3802" w:rsidP="00CE4DA9">
      <w:pPr>
        <w:rPr>
          <w:rFonts w:asciiTheme="majorBidi" w:hAnsiTheme="majorBidi" w:cstheme="majorBidi"/>
          <w:b/>
          <w:bCs/>
          <w:sz w:val="20"/>
          <w:szCs w:val="20"/>
          <w:u w:val="single"/>
        </w:rPr>
      </w:pPr>
    </w:p>
    <w:tbl>
      <w:tblPr>
        <w:tblStyle w:val="TableGrid"/>
        <w:tblW w:w="1034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822"/>
        <w:gridCol w:w="8505"/>
        <w:gridCol w:w="1021"/>
      </w:tblGrid>
      <w:tr w:rsidR="00864476" w:rsidRPr="00560F13" w14:paraId="5A6D339D" w14:textId="77777777" w:rsidTr="00882A24">
        <w:tc>
          <w:tcPr>
            <w:tcW w:w="10348" w:type="dxa"/>
            <w:gridSpan w:val="3"/>
          </w:tcPr>
          <w:p w14:paraId="75AF200B" w14:textId="2A651AE7" w:rsidR="00864476" w:rsidRPr="00864476" w:rsidRDefault="00864476" w:rsidP="0086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28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 in Embase: (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A928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64476">
              <w:rPr>
                <w:rFonts w:ascii="Times New Roman" w:hAnsi="Times New Roman" w:cs="Times New Roman"/>
                <w:b/>
                <w:bCs/>
                <w:noProof/>
                <w:color w:val="FF0000"/>
                <w:sz w:val="24"/>
                <w:szCs w:val="24"/>
              </w:rPr>
              <w:t>1694</w:t>
            </w:r>
            <w:r w:rsidRPr="00A928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its)</w:t>
            </w:r>
          </w:p>
        </w:tc>
      </w:tr>
      <w:tr w:rsidR="009B3802" w:rsidRPr="00560F13" w14:paraId="21B09A92" w14:textId="77777777" w:rsidTr="00377DC8">
        <w:tc>
          <w:tcPr>
            <w:tcW w:w="822" w:type="dxa"/>
          </w:tcPr>
          <w:p w14:paraId="656D31ED" w14:textId="77777777" w:rsidR="009B3802" w:rsidRPr="00560F13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0F13">
              <w:rPr>
                <w:rFonts w:asciiTheme="majorBidi" w:hAnsiTheme="majorBidi" w:cstheme="majorBidi"/>
                <w:sz w:val="20"/>
                <w:szCs w:val="20"/>
              </w:rPr>
              <w:t>Search #1</w:t>
            </w:r>
          </w:p>
          <w:p w14:paraId="29213308" w14:textId="77777777" w:rsidR="009B3802" w:rsidRPr="00560F13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AF7CE4" w14:textId="77777777" w:rsidR="009B3802" w:rsidRPr="00560F13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5" w:type="dxa"/>
          </w:tcPr>
          <w:p w14:paraId="5C571F80" w14:textId="77777777" w:rsidR="009B3802" w:rsidRPr="00560F13" w:rsidRDefault="009B3802" w:rsidP="00377DC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60F13">
              <w:rPr>
                <w:rFonts w:asciiTheme="majorBidi" w:hAnsiTheme="majorBidi" w:cstheme="majorBidi"/>
                <w:sz w:val="20"/>
                <w:szCs w:val="20"/>
              </w:rPr>
              <w:t>Accident and emergency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>Ambulance provider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mbulance service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mbulance transport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mbulance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ies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Car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department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dispatch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Medical Service Communication Systems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Medical Service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Medical System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Medical Technician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Medical Technicians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Mobile Unit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Paramedic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Personnel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Responders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Staff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Treatment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Vehicle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icenter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S Communication System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"out of hospital cardiac arrest"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ambulance diversion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ambulance response tim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ambulance transportation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ambulanc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automated external defibrillator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defibrillator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emergency call system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emergency car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emergency health servic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emergency medical dispatch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emergency medical dispatcher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emergency medicin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emergency patien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emergency treatmen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emergency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first aid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intensive car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paramedical personnel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patient transpor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rescue personnel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rescue work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First aid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First responder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obile Emergency Unit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Non conveyanc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Non-conveyanc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Out of hospital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aramedic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atient Conveyanc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atient transport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atients transport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re Hospital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rehospital car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rehospital Emergency Car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rehospital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re-hospital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Rescue worker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Rescu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Transportation of Patients.mp.</w:t>
            </w:r>
          </w:p>
        </w:tc>
        <w:tc>
          <w:tcPr>
            <w:tcW w:w="1021" w:type="dxa"/>
          </w:tcPr>
          <w:p w14:paraId="15606844" w14:textId="77777777" w:rsidR="009B3802" w:rsidRPr="00560F13" w:rsidRDefault="009B3802" w:rsidP="00377DC8">
            <w:pPr>
              <w:ind w:left="-675" w:firstLine="675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560F13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Result #</w:t>
            </w:r>
          </w:p>
          <w:p w14:paraId="2E8CA85C" w14:textId="77777777" w:rsidR="009B3802" w:rsidRPr="00560F13" w:rsidRDefault="009B3802" w:rsidP="00377DC8">
            <w:pP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</w:p>
          <w:p w14:paraId="652398FA" w14:textId="30CFC590" w:rsidR="009B3802" w:rsidRPr="00560F13" w:rsidRDefault="00D629B6" w:rsidP="00377DC8">
            <w:pP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>1688855</w:t>
            </w:r>
            <w:r w:rsidR="009B3802" w:rsidRPr="00560F13"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9B3802" w:rsidRPr="00C16666" w14:paraId="49DAD877" w14:textId="77777777" w:rsidTr="00377DC8">
        <w:trPr>
          <w:trHeight w:val="703"/>
        </w:trPr>
        <w:tc>
          <w:tcPr>
            <w:tcW w:w="822" w:type="dxa"/>
          </w:tcPr>
          <w:p w14:paraId="0F268E29" w14:textId="77777777" w:rsidR="009B3802" w:rsidRPr="00560F13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0F13">
              <w:rPr>
                <w:rFonts w:asciiTheme="majorBidi" w:hAnsiTheme="majorBidi" w:cstheme="majorBidi"/>
                <w:sz w:val="20"/>
                <w:szCs w:val="20"/>
              </w:rPr>
              <w:t>Search #2</w:t>
            </w:r>
          </w:p>
          <w:p w14:paraId="55287A6F" w14:textId="77777777" w:rsidR="009B3802" w:rsidRPr="00560F13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5" w:type="dxa"/>
          </w:tcPr>
          <w:p w14:paraId="0CEDCF5E" w14:textId="77777777" w:rsidR="009B3802" w:rsidRPr="00560F13" w:rsidRDefault="009B3802" w:rsidP="00377DC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60F13">
              <w:rPr>
                <w:rFonts w:asciiTheme="majorBidi" w:hAnsiTheme="majorBidi" w:cstheme="majorBidi"/>
                <w:sz w:val="20"/>
                <w:szCs w:val="20"/>
              </w:rPr>
              <w:t>Accreditatio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dverse Event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Benchmark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Care standard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Clinical Audit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Clinical Governanc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Donabedian model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fficacy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fficiency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valuatio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accident prevention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accreditation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benchmarking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clinical audi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clinical competenc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clinical practic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decision making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health care quality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health equity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incident repor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job performanc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malpractic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managemen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medical audi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medical error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outcome assessmen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outcome assessmen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patient car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patient safety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patient satisfaction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performance measurement system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practice guidelin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productivity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protocol complianc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quality control procedures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quality control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risk managemen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standard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task performanc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time managemen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time ou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tim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total quality managemen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treatment outcom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Guideline Adherenc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Health Care Quality, Access, and Evaluatio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Health Equity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Incident Reporting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edical Error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edical Error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edical Mistake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"Outcome and Process Assessment (Health Care)"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"Outcome Assessment (Health Care)"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Outcome Assessment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atient centered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atient Safety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atient Satisfactio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atient-Centered Car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erformance indicator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erformance measure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"Process Assessment (Health Care)"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rocess Assessment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rocess Measure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roductivity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rotocol Complianc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Quality Assurance, Health Car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Quality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Risk Management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Risks Management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Standard of Car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Task performanc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Time Management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Time Out, Healthcar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Time out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Time pla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Timelin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Total Quality Management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Utilisatio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Utilizatio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Work Performance.mp.</w:t>
            </w:r>
          </w:p>
        </w:tc>
        <w:tc>
          <w:tcPr>
            <w:tcW w:w="1021" w:type="dxa"/>
          </w:tcPr>
          <w:p w14:paraId="1A38F0DD" w14:textId="77777777" w:rsidR="009B3802" w:rsidRPr="00560F13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560F13">
              <w:rPr>
                <w:rFonts w:asciiTheme="majorBidi" w:hAnsiTheme="majorBidi" w:cstheme="majorBidi"/>
                <w:sz w:val="20"/>
                <w:szCs w:val="20"/>
              </w:rPr>
              <w:t>Result #</w:t>
            </w:r>
          </w:p>
          <w:p w14:paraId="157D0C1B" w14:textId="77777777" w:rsidR="009B3802" w:rsidRPr="00560F13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4615A9" w14:textId="56167E7D" w:rsidR="009B3802" w:rsidRDefault="00D629B6" w:rsidP="00377DC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ascii="Helvetica Neue" w:hAnsi="Helvetica Neue"/>
                <w:color w:val="2D2D2D"/>
                <w:sz w:val="18"/>
                <w:szCs w:val="18"/>
                <w:shd w:val="clear" w:color="auto" w:fill="FFFFFF"/>
              </w:rPr>
              <w:t>4411464</w:t>
            </w:r>
          </w:p>
          <w:p w14:paraId="10B9FAE5" w14:textId="77777777" w:rsidR="009B3802" w:rsidRPr="00560F13" w:rsidRDefault="009B3802" w:rsidP="00377DC8">
            <w:pPr>
              <w:ind w:left="-675" w:right="-108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9B3802" w:rsidRPr="00C16666" w14:paraId="5573052A" w14:textId="77777777" w:rsidTr="00377DC8">
        <w:trPr>
          <w:trHeight w:val="3415"/>
        </w:trPr>
        <w:tc>
          <w:tcPr>
            <w:tcW w:w="822" w:type="dxa"/>
          </w:tcPr>
          <w:p w14:paraId="6BAF2CB0" w14:textId="77777777" w:rsidR="009B3802" w:rsidRPr="00560F13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60F1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Search #3  </w:t>
            </w:r>
          </w:p>
          <w:p w14:paraId="3A524583" w14:textId="77777777" w:rsidR="009B3802" w:rsidRPr="00560F13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5" w:type="dxa"/>
          </w:tcPr>
          <w:p w14:paraId="4A536E08" w14:textId="03C5D3A6" w:rsidR="009B3802" w:rsidRPr="00560F13" w:rsidRDefault="009B3802" w:rsidP="00CE4DA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60F13">
              <w:rPr>
                <w:rFonts w:asciiTheme="majorBidi" w:hAnsiTheme="majorBidi" w:cstheme="majorBidi"/>
                <w:sz w:val="20"/>
                <w:szCs w:val="20"/>
              </w:rPr>
              <w:t>Abha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bu Dhabi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hmadi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jma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l Ai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l baha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l Batinah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l Buraimi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l Jawf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l Khor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l Madinah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l Wakrah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l Wusta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l-Ahsa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l-Qassim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rabian Gulf Countries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sir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Bahrai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Bahraini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Budaiya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Buraydah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Dammam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Dhofar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Doha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Dubai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irati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Bahrain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Kuwai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Oman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Qatar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Saudi Arabia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United Arab Emirates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Fujairah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Giza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Gulf Cooperation Council Countries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Hafar Al-Bati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Ha'il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Hamad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Hawalli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Isa Tow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Jaza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Jeddah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Jiza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Jubail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Khamis Mushait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Khobar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Kuwait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Kuwaiti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akkah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anama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areb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ecca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edina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>Middle eas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>Middle east.mp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.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ubarak Al Kabeer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uharraq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usandam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uscat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Najra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Oma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Omani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Qasim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Qatar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Qatari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Qatif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Ras Al-Khaimah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Riffa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Riyadh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Saudi Arabia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Saudi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Shabwah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Sharjah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Sitra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Tabuk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Ta'if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UA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Umm Al Quwai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United Arab Emirates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Yanbu.mp.</w:t>
            </w:r>
          </w:p>
        </w:tc>
        <w:tc>
          <w:tcPr>
            <w:tcW w:w="1021" w:type="dxa"/>
          </w:tcPr>
          <w:p w14:paraId="7DB0F4F5" w14:textId="77777777" w:rsidR="009B3802" w:rsidRPr="00560F13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560F13">
              <w:rPr>
                <w:rFonts w:asciiTheme="majorBidi" w:hAnsiTheme="majorBidi" w:cstheme="majorBidi"/>
                <w:sz w:val="20"/>
                <w:szCs w:val="20"/>
              </w:rPr>
              <w:t>Result #</w:t>
            </w:r>
          </w:p>
          <w:p w14:paraId="08B24E52" w14:textId="77777777" w:rsidR="009B3802" w:rsidRPr="00560F13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73683F" w14:textId="3CCB14E7" w:rsidR="009B3802" w:rsidRPr="00560F13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466B66">
              <w:rPr>
                <w:rFonts w:asciiTheme="majorBidi" w:hAnsiTheme="majorBidi" w:cstheme="majorBidi"/>
                <w:sz w:val="20"/>
                <w:szCs w:val="20"/>
              </w:rPr>
              <w:t>65</w:t>
            </w:r>
            <w:r w:rsidR="00D629B6">
              <w:rPr>
                <w:rFonts w:asciiTheme="majorBidi" w:hAnsiTheme="majorBidi" w:cstheme="majorBidi"/>
                <w:sz w:val="20"/>
                <w:szCs w:val="20"/>
              </w:rPr>
              <w:t>367</w:t>
            </w:r>
          </w:p>
        </w:tc>
      </w:tr>
      <w:tr w:rsidR="009B3802" w:rsidRPr="00C16666" w14:paraId="12320212" w14:textId="77777777" w:rsidTr="00377DC8">
        <w:trPr>
          <w:trHeight w:val="701"/>
        </w:trPr>
        <w:tc>
          <w:tcPr>
            <w:tcW w:w="822" w:type="dxa"/>
          </w:tcPr>
          <w:p w14:paraId="3899F2A7" w14:textId="77777777" w:rsidR="009B3802" w:rsidRPr="00560F13" w:rsidRDefault="009B3802" w:rsidP="00377DC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5" w:type="dxa"/>
          </w:tcPr>
          <w:p w14:paraId="04FEB4B5" w14:textId="77777777" w:rsidR="009B3802" w:rsidRPr="00560F13" w:rsidRDefault="009B3802" w:rsidP="00377DC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0F1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#1 AND Search #2 AND Search #3</w:t>
            </w:r>
          </w:p>
          <w:p w14:paraId="3A673488" w14:textId="77777777" w:rsidR="009B3802" w:rsidRPr="00560F13" w:rsidRDefault="009B3802" w:rsidP="00377DC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60F13">
              <w:rPr>
                <w:rFonts w:asciiTheme="majorBidi" w:hAnsiTheme="majorBidi" w:cstheme="majorBidi"/>
                <w:sz w:val="20"/>
                <w:szCs w:val="20"/>
              </w:rPr>
              <w:t>(Accident and emergency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>Ambulance provider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mbulance service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mbulance transport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mbulance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ies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Car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department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dispatch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Medical Service Communication Systems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Medical Service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Medical System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Medical Technician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Medical Technicians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Mobile Unit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Paramedic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Personnel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Responders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Staff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Treatment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 Vehicle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ency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ergicenter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S Communication System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"out of hospital cardiac arrest"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ambulance diversion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ambulance response tim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ambulance transportation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ambulanc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automated external defibrillator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defibrillator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emergency call system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emergency car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emergency health servic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emergency medical dispatch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emergency medical dispatcher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emergency medicin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emergency patien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emergency treatmen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emergency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first aid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intensive car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paramedical personnel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patient transpor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rescue personnel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rescue work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First aid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First responder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obile Emergency Unit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Non conveyanc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Non-conveyanc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Out of hospital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aramedic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atient Conveyanc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atient transport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atients transport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re Hospital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rehospital car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rehospital Emergency Car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rehospital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re-hospital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Rescue worker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Rescu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Transportation of Patients.mp.) </w:t>
            </w:r>
            <w:r w:rsidRPr="00560F13">
              <w:rPr>
                <w:rFonts w:asciiTheme="majorBidi" w:hAnsiTheme="majorBidi" w:cstheme="majorBidi"/>
                <w:color w:val="00B050"/>
                <w:sz w:val="20"/>
                <w:szCs w:val="20"/>
              </w:rPr>
              <w:t>AND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(Accreditatio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dverse Event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Benchmark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Care standard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Clinical Audit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Clinical Governanc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Donabedian model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fficacy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fficiency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valuatio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accident prevention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accreditation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benchmarking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clinical audi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clinical competenc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clinical practic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decision making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health care quality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health equity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incident repor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job performanc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malpractic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managemen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medical audi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medical error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outcome assessmen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outcome assessmen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patient car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patient safety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patient satisfaction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performance measurement system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practice guidelin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productivity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protocol complianc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quality control procedures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quality control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risk managemen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standard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task performanc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time managemen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time ou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tim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total quality managemen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treatment outcome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Guideline Adherenc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Health Care Quality, Access, and Evaluatio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Health Equity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Incident Reporting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edical Error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edical Error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edical Mistake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"Outcome and Process Assessment (Health Care)"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"Outcome Assessment (Health Care)"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Outcome Assessment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atient centered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atient Safety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atient Satisfactio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atient-Centered Car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erformance indicator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erformance measure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"Process Assessment (Health Care)"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rocess Assessment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rocess Measure*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roductivity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Protocol Complianc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Quality Assurance, Health Car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Quality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Risk Management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Risks Management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Standard of Car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Task performanc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Time 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anagement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Time Out, Healthcar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Time out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Time pla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Timelin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Total Quality Management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Utilisatio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Utilizatio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Work Performance.mp.) </w:t>
            </w:r>
            <w:r w:rsidRPr="00560F13">
              <w:rPr>
                <w:rFonts w:asciiTheme="majorBidi" w:hAnsiTheme="majorBidi" w:cstheme="majorBidi"/>
                <w:color w:val="00B050"/>
                <w:sz w:val="20"/>
                <w:szCs w:val="20"/>
              </w:rPr>
              <w:t>AND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(Abha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bu Dhabi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hmadi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jma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l Ai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l baha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l Batinah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l Buraimi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l Jawf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l Khor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l Madinah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l Wakrah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l Wusta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l-Ahsa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l-Qassim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rabian Gulf Countries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Asir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Bahrai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Bahraini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Budaiya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Buraydah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Dammam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Dhofar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Doha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Dubai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mirati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Bahrain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Kuwai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Oman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Qatar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Saudi Arabia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Exp United Arab Emirates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Fujairah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Giza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Gulf Cooperation Council Countries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Hafar Al-Bati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Ha'il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Hamad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Hawalli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Isa Tow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Jaza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Jeddah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Jiza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Jubail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Khamis Mushait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Khobar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Kuwait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Kuwaiti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akkah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anama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areb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ecca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edina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>Middle east/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 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>Middle east.mp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.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ubarak Al Kabeer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uharraq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usandam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Muscat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Najra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Oma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Omani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Qasim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Qatar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Qatari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Qatif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Ras Al-Khaimah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Riffa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Riyadh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Saudi Arabia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Saudi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Shabwah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Sharjah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Sitra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Tabuk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Ta'if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UAE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Umm Al Quwain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United Arab Emirates.mp.</w:t>
            </w:r>
            <w:r w:rsidRPr="00560F13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OR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Yanbu.mp.)</w:t>
            </w:r>
          </w:p>
          <w:p w14:paraId="245728C3" w14:textId="77777777" w:rsidR="009B3802" w:rsidRPr="00560F13" w:rsidRDefault="009B3802" w:rsidP="00377DC8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C39522" w14:textId="77777777" w:rsidR="009B3802" w:rsidRPr="00560F13" w:rsidRDefault="009B3802" w:rsidP="00377DC8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1" w:type="dxa"/>
          </w:tcPr>
          <w:p w14:paraId="703D2073" w14:textId="77777777" w:rsidR="009B3802" w:rsidRPr="00560F13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560F1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Result #</w:t>
            </w:r>
          </w:p>
          <w:p w14:paraId="7412D994" w14:textId="4379A025" w:rsidR="009B3802" w:rsidRPr="00560F13" w:rsidRDefault="009B3802" w:rsidP="00377DC8">
            <w:pPr>
              <w:ind w:left="-675" w:firstLine="675"/>
              <w:rPr>
                <w:rFonts w:asciiTheme="majorBidi" w:hAnsiTheme="majorBidi" w:cstheme="majorBidi"/>
                <w:sz w:val="20"/>
                <w:szCs w:val="20"/>
              </w:rPr>
            </w:pPr>
            <w:r w:rsidRPr="00466B66">
              <w:rPr>
                <w:rFonts w:asciiTheme="majorBidi" w:hAnsiTheme="majorBidi" w:cstheme="majorBidi"/>
                <w:sz w:val="20"/>
                <w:szCs w:val="20"/>
              </w:rPr>
              <w:t>169</w:t>
            </w:r>
            <w:r w:rsidR="00864476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560F1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</w:tbl>
    <w:p w14:paraId="23863765" w14:textId="77777777" w:rsidR="009B3802" w:rsidRDefault="009B3802" w:rsidP="009B3802"/>
    <w:p w14:paraId="6F07E2C6" w14:textId="77777777" w:rsidR="009B3802" w:rsidRDefault="009B3802" w:rsidP="009B3802"/>
    <w:p w14:paraId="1C93B1E7" w14:textId="77777777" w:rsidR="009B3802" w:rsidRDefault="009B3802" w:rsidP="009B3802"/>
    <w:p w14:paraId="691CBB04" w14:textId="77777777" w:rsidR="009B3802" w:rsidRDefault="009B3802" w:rsidP="009B3802"/>
    <w:p w14:paraId="0E3F68F7" w14:textId="77777777" w:rsidR="009B3802" w:rsidRDefault="009B3802" w:rsidP="009B3802">
      <w:pPr>
        <w:ind w:left="-709" w:firstLine="142"/>
      </w:pPr>
    </w:p>
    <w:p w14:paraId="31AA7D69" w14:textId="77777777" w:rsidR="009B3802" w:rsidRDefault="009B3802" w:rsidP="009B3802"/>
    <w:p w14:paraId="5E13572C" w14:textId="77777777" w:rsidR="00A34C44" w:rsidRDefault="00A34C44"/>
    <w:sectPr w:rsidR="00A34C44" w:rsidSect="001C515C">
      <w:footerReference w:type="default" r:id="rId6"/>
      <w:pgSz w:w="12240" w:h="15840"/>
      <w:pgMar w:top="1440" w:right="311" w:bottom="1249" w:left="101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939770" w14:textId="77777777" w:rsidR="00AB1F3A" w:rsidRDefault="00AB1F3A">
      <w:pPr>
        <w:spacing w:after="0" w:line="240" w:lineRule="auto"/>
      </w:pPr>
      <w:r>
        <w:separator/>
      </w:r>
    </w:p>
  </w:endnote>
  <w:endnote w:type="continuationSeparator" w:id="0">
    <w:p w14:paraId="6A70A234" w14:textId="77777777" w:rsidR="00AB1F3A" w:rsidRDefault="00AB1F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17855"/>
      <w:docPartObj>
        <w:docPartGallery w:val="Page Numbers (Bottom of Page)"/>
        <w:docPartUnique/>
      </w:docPartObj>
    </w:sdtPr>
    <w:sdtEndPr/>
    <w:sdtContent>
      <w:p w14:paraId="7499E907" w14:textId="2A299EF3" w:rsidR="00D95911" w:rsidRDefault="00D629B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64CF" w:rsidRPr="009464CF">
          <w:rPr>
            <w:rFonts w:cs="Calibri"/>
            <w:noProof/>
            <w:lang w:val="ar-SA"/>
          </w:rPr>
          <w:t>10</w:t>
        </w:r>
        <w:r>
          <w:rPr>
            <w:rFonts w:cs="Calibri"/>
            <w:noProof/>
            <w:lang w:val="ar-SA"/>
          </w:rPr>
          <w:fldChar w:fldCharType="end"/>
        </w:r>
      </w:p>
    </w:sdtContent>
  </w:sdt>
  <w:p w14:paraId="4F8DA11C" w14:textId="77777777" w:rsidR="00D95911" w:rsidRDefault="00AB1F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873177" w14:textId="77777777" w:rsidR="00AB1F3A" w:rsidRDefault="00AB1F3A">
      <w:pPr>
        <w:spacing w:after="0" w:line="240" w:lineRule="auto"/>
      </w:pPr>
      <w:r>
        <w:separator/>
      </w:r>
    </w:p>
  </w:footnote>
  <w:footnote w:type="continuationSeparator" w:id="0">
    <w:p w14:paraId="53294DC5" w14:textId="77777777" w:rsidR="00AB1F3A" w:rsidRDefault="00AB1F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hideSpellingErrors/>
  <w:hideGrammaticalErrors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802"/>
    <w:rsid w:val="00012B82"/>
    <w:rsid w:val="000167C6"/>
    <w:rsid w:val="00024BD3"/>
    <w:rsid w:val="00026154"/>
    <w:rsid w:val="0005063A"/>
    <w:rsid w:val="0006033D"/>
    <w:rsid w:val="000829D1"/>
    <w:rsid w:val="000A3279"/>
    <w:rsid w:val="000C4BDB"/>
    <w:rsid w:val="000D586E"/>
    <w:rsid w:val="000E3EAA"/>
    <w:rsid w:val="0016253D"/>
    <w:rsid w:val="001626F5"/>
    <w:rsid w:val="001A1A38"/>
    <w:rsid w:val="001C0D28"/>
    <w:rsid w:val="001E22E8"/>
    <w:rsid w:val="001E4FCD"/>
    <w:rsid w:val="00202AC4"/>
    <w:rsid w:val="00214105"/>
    <w:rsid w:val="00216AC3"/>
    <w:rsid w:val="0022127D"/>
    <w:rsid w:val="00284A4D"/>
    <w:rsid w:val="0029450F"/>
    <w:rsid w:val="002F25DE"/>
    <w:rsid w:val="002F32A7"/>
    <w:rsid w:val="00314789"/>
    <w:rsid w:val="00353719"/>
    <w:rsid w:val="00356D39"/>
    <w:rsid w:val="00385C0D"/>
    <w:rsid w:val="003B77B5"/>
    <w:rsid w:val="003F0868"/>
    <w:rsid w:val="004541A0"/>
    <w:rsid w:val="00491ED2"/>
    <w:rsid w:val="004C3846"/>
    <w:rsid w:val="004E7427"/>
    <w:rsid w:val="004F6995"/>
    <w:rsid w:val="00561339"/>
    <w:rsid w:val="00567847"/>
    <w:rsid w:val="00575934"/>
    <w:rsid w:val="00576F3D"/>
    <w:rsid w:val="00580E6B"/>
    <w:rsid w:val="00594CF0"/>
    <w:rsid w:val="005C3FC0"/>
    <w:rsid w:val="005D5285"/>
    <w:rsid w:val="00600C44"/>
    <w:rsid w:val="00616C96"/>
    <w:rsid w:val="00653DE8"/>
    <w:rsid w:val="00675741"/>
    <w:rsid w:val="00690354"/>
    <w:rsid w:val="00692F3A"/>
    <w:rsid w:val="006A6437"/>
    <w:rsid w:val="006B3131"/>
    <w:rsid w:val="006E58ED"/>
    <w:rsid w:val="00746D32"/>
    <w:rsid w:val="00750581"/>
    <w:rsid w:val="007546C2"/>
    <w:rsid w:val="00773241"/>
    <w:rsid w:val="00824452"/>
    <w:rsid w:val="00837685"/>
    <w:rsid w:val="00864476"/>
    <w:rsid w:val="00867730"/>
    <w:rsid w:val="00895B68"/>
    <w:rsid w:val="00896876"/>
    <w:rsid w:val="008B6BBE"/>
    <w:rsid w:val="008D5A55"/>
    <w:rsid w:val="008F472C"/>
    <w:rsid w:val="00925322"/>
    <w:rsid w:val="009464CF"/>
    <w:rsid w:val="00997A0F"/>
    <w:rsid w:val="009B3802"/>
    <w:rsid w:val="009E5501"/>
    <w:rsid w:val="00A34C44"/>
    <w:rsid w:val="00A92421"/>
    <w:rsid w:val="00AB1F3A"/>
    <w:rsid w:val="00AF70EF"/>
    <w:rsid w:val="00B0302E"/>
    <w:rsid w:val="00B34B39"/>
    <w:rsid w:val="00B56B7B"/>
    <w:rsid w:val="00B72C8A"/>
    <w:rsid w:val="00B73132"/>
    <w:rsid w:val="00BA516E"/>
    <w:rsid w:val="00BB2D9F"/>
    <w:rsid w:val="00BD190F"/>
    <w:rsid w:val="00BF57E9"/>
    <w:rsid w:val="00C54755"/>
    <w:rsid w:val="00C60465"/>
    <w:rsid w:val="00CE4DA9"/>
    <w:rsid w:val="00D0497B"/>
    <w:rsid w:val="00D05C58"/>
    <w:rsid w:val="00D50F44"/>
    <w:rsid w:val="00D629B6"/>
    <w:rsid w:val="00D76627"/>
    <w:rsid w:val="00D76A59"/>
    <w:rsid w:val="00D84A30"/>
    <w:rsid w:val="00DB1C4F"/>
    <w:rsid w:val="00DB29AF"/>
    <w:rsid w:val="00DD3153"/>
    <w:rsid w:val="00DF47AC"/>
    <w:rsid w:val="00E12736"/>
    <w:rsid w:val="00E203FF"/>
    <w:rsid w:val="00E36080"/>
    <w:rsid w:val="00E41AB6"/>
    <w:rsid w:val="00E42C89"/>
    <w:rsid w:val="00E77F03"/>
    <w:rsid w:val="00E86EEB"/>
    <w:rsid w:val="00E93FC2"/>
    <w:rsid w:val="00EA01FC"/>
    <w:rsid w:val="00EB0928"/>
    <w:rsid w:val="00EC2017"/>
    <w:rsid w:val="00ED29E1"/>
    <w:rsid w:val="00F01612"/>
    <w:rsid w:val="00F01B9F"/>
    <w:rsid w:val="00F40EDB"/>
    <w:rsid w:val="00F53769"/>
    <w:rsid w:val="00F65974"/>
    <w:rsid w:val="00FA760E"/>
    <w:rsid w:val="00FC140A"/>
    <w:rsid w:val="00FF4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97BEDF"/>
  <w15:chartTrackingRefBased/>
  <w15:docId w15:val="{1E85665D-42FD-3F43-B597-832E8EDE0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380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80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380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80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B380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802"/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9B380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380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5757</Words>
  <Characters>32817</Characters>
  <Application>Microsoft Office Word</Application>
  <DocSecurity>0</DocSecurity>
  <Lines>273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fa H</dc:creator>
  <cp:keywords/>
  <dc:description/>
  <cp:lastModifiedBy>Moafa, Hassan (HSR)</cp:lastModifiedBy>
  <cp:revision>3</cp:revision>
  <dcterms:created xsi:type="dcterms:W3CDTF">2019-06-25T09:26:00Z</dcterms:created>
  <dcterms:modified xsi:type="dcterms:W3CDTF">2019-09-16T07:54:00Z</dcterms:modified>
</cp:coreProperties>
</file>